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3F44" w14:textId="77777777" w:rsidR="00367E09" w:rsidRDefault="00367E09" w:rsidP="00D3263C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terview Guide</w:t>
      </w:r>
    </w:p>
    <w:p w14:paraId="0BF1FCD1" w14:textId="11F4F7BC" w:rsidR="00462064" w:rsidRPr="00BD259E" w:rsidRDefault="00160962" w:rsidP="00D3263C">
      <w:pPr>
        <w:jc w:val="center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M</w:t>
      </w:r>
      <w:r w:rsidR="00462064" w:rsidRPr="00BD259E">
        <w:rPr>
          <w:rFonts w:ascii="Times New Roman" w:hAnsi="Times New Roman" w:cs="Times New Roman"/>
          <w:sz w:val="22"/>
          <w:szCs w:val="22"/>
        </w:rPr>
        <w:t xml:space="preserve">odule on </w:t>
      </w:r>
      <w:r w:rsidRPr="00BD259E">
        <w:rPr>
          <w:rFonts w:ascii="Times New Roman" w:hAnsi="Times New Roman" w:cs="Times New Roman"/>
          <w:sz w:val="22"/>
          <w:szCs w:val="22"/>
        </w:rPr>
        <w:t>M</w:t>
      </w:r>
      <w:r w:rsidR="00462064" w:rsidRPr="00BD259E">
        <w:rPr>
          <w:rFonts w:ascii="Times New Roman" w:hAnsi="Times New Roman" w:cs="Times New Roman"/>
          <w:sz w:val="22"/>
          <w:szCs w:val="22"/>
        </w:rPr>
        <w:t>obility</w:t>
      </w:r>
      <w:r w:rsidRPr="00BD259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B9C7A87" w14:textId="77777777" w:rsidR="00584BD7" w:rsidRPr="00BD259E" w:rsidRDefault="00584BD7" w:rsidP="00584BD7">
      <w:pPr>
        <w:rPr>
          <w:rFonts w:ascii="Times New Roman" w:hAnsi="Times New Roman" w:cs="Times New Roman"/>
          <w:sz w:val="22"/>
          <w:szCs w:val="22"/>
        </w:rPr>
      </w:pPr>
    </w:p>
    <w:p w14:paraId="2C3944D3" w14:textId="4CE3FDEA" w:rsidR="00DD3BB2" w:rsidRPr="00BD259E" w:rsidRDefault="00DD3BB2" w:rsidP="006E219E">
      <w:pPr>
        <w:pStyle w:val="ListParagraph"/>
        <w:numPr>
          <w:ilvl w:val="0"/>
          <w:numId w:val="18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Where do you consider “home?” Is it in </w:t>
      </w:r>
      <w:r w:rsidR="005F7739" w:rsidRPr="00BD259E">
        <w:rPr>
          <w:rFonts w:ascii="Times New Roman" w:hAnsi="Times New Roman" w:cs="Times New Roman"/>
          <w:sz w:val="22"/>
          <w:szCs w:val="22"/>
        </w:rPr>
        <w:t>[</w:t>
      </w:r>
      <w:r w:rsidRPr="00BD259E">
        <w:rPr>
          <w:rFonts w:ascii="Times New Roman" w:hAnsi="Times New Roman" w:cs="Times New Roman"/>
          <w:sz w:val="22"/>
          <w:szCs w:val="22"/>
        </w:rPr>
        <w:t>Iringa</w:t>
      </w:r>
      <w:r w:rsidR="005F7739" w:rsidRPr="00BD259E">
        <w:rPr>
          <w:rFonts w:ascii="Times New Roman" w:hAnsi="Times New Roman" w:cs="Times New Roman"/>
          <w:sz w:val="22"/>
          <w:szCs w:val="22"/>
        </w:rPr>
        <w:t>/Santo Domingo]</w:t>
      </w:r>
      <w:r w:rsidRPr="00BD259E">
        <w:rPr>
          <w:rFonts w:ascii="Times New Roman" w:hAnsi="Times New Roman" w:cs="Times New Roman"/>
          <w:sz w:val="22"/>
          <w:szCs w:val="22"/>
        </w:rPr>
        <w:t xml:space="preserve"> or outside of </w:t>
      </w:r>
      <w:r w:rsidR="005F7739" w:rsidRPr="00BD259E">
        <w:rPr>
          <w:rFonts w:ascii="Times New Roman" w:hAnsi="Times New Roman" w:cs="Times New Roman"/>
          <w:sz w:val="22"/>
          <w:szCs w:val="22"/>
        </w:rPr>
        <w:t>[Iringa/Santo Domingo]</w:t>
      </w:r>
      <w:r w:rsidRPr="00BD259E">
        <w:rPr>
          <w:rFonts w:ascii="Times New Roman" w:hAnsi="Times New Roman" w:cs="Times New Roman"/>
          <w:sz w:val="22"/>
          <w:szCs w:val="22"/>
        </w:rPr>
        <w:t>? Why?</w:t>
      </w:r>
    </w:p>
    <w:p w14:paraId="7A28272E" w14:textId="227687E9" w:rsidR="00B33F95" w:rsidRPr="00BD259E" w:rsidRDefault="004027EE" w:rsidP="006E219E">
      <w:pPr>
        <w:pStyle w:val="ListParagraph"/>
        <w:numPr>
          <w:ilvl w:val="0"/>
          <w:numId w:val="18"/>
        </w:numPr>
        <w:tabs>
          <w:tab w:val="num" w:pos="720"/>
        </w:tabs>
        <w:ind w:left="3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Think about all of the different places you typically go in </w:t>
      </w:r>
      <w:r w:rsidR="00736593" w:rsidRPr="00BD259E">
        <w:rPr>
          <w:rFonts w:ascii="Times New Roman" w:hAnsi="Times New Roman" w:cs="Times New Roman"/>
          <w:sz w:val="22"/>
          <w:szCs w:val="22"/>
        </w:rPr>
        <w:t xml:space="preserve">[Iringa/Santo Domingo] </w:t>
      </w:r>
      <w:r w:rsidRPr="00BD259E">
        <w:rPr>
          <w:rFonts w:ascii="Times New Roman" w:hAnsi="Times New Roman" w:cs="Times New Roman"/>
          <w:sz w:val="22"/>
          <w:szCs w:val="22"/>
        </w:rPr>
        <w:t xml:space="preserve">and outside of </w:t>
      </w:r>
      <w:r w:rsidR="00736593" w:rsidRPr="00BD259E">
        <w:rPr>
          <w:rFonts w:ascii="Times New Roman" w:hAnsi="Times New Roman" w:cs="Times New Roman"/>
          <w:sz w:val="22"/>
          <w:szCs w:val="22"/>
        </w:rPr>
        <w:t>[Iringa/Santo Domingo]</w:t>
      </w:r>
      <w:r w:rsidRPr="00BD259E">
        <w:rPr>
          <w:rFonts w:ascii="Times New Roman" w:hAnsi="Times New Roman" w:cs="Times New Roman"/>
          <w:sz w:val="22"/>
          <w:szCs w:val="22"/>
        </w:rPr>
        <w:t>.</w:t>
      </w:r>
      <w:r w:rsidR="00654491" w:rsidRPr="00BD259E">
        <w:rPr>
          <w:rFonts w:ascii="Times New Roman" w:hAnsi="Times New Roman" w:cs="Times New Roman"/>
          <w:sz w:val="22"/>
          <w:szCs w:val="22"/>
        </w:rPr>
        <w:t xml:space="preserve"> Where do you go?</w:t>
      </w:r>
      <w:r w:rsidR="00B33F95" w:rsidRPr="00BD259E">
        <w:rPr>
          <w:rFonts w:ascii="Times New Roman" w:hAnsi="Times New Roman" w:cs="Times New Roman"/>
          <w:sz w:val="22"/>
          <w:szCs w:val="22"/>
        </w:rPr>
        <w:t xml:space="preserve"> [Free-listing activity]</w:t>
      </w:r>
    </w:p>
    <w:p w14:paraId="1F51BC9E" w14:textId="77777777" w:rsidR="00B33F95" w:rsidRPr="00BD259E" w:rsidRDefault="00B33F95" w:rsidP="006E219E">
      <w:pPr>
        <w:pStyle w:val="ListParagraph"/>
        <w:numPr>
          <w:ilvl w:val="1"/>
          <w:numId w:val="18"/>
        </w:numPr>
        <w:ind w:left="108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Probes:</w:t>
      </w:r>
    </w:p>
    <w:p w14:paraId="769311D2" w14:textId="77777777" w:rsidR="000A2782" w:rsidRPr="00BD259E" w:rsidRDefault="000A2782" w:rsidP="000A2782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When</w:t>
      </w:r>
      <w:r w:rsidRPr="00BD259E">
        <w:rPr>
          <w:rFonts w:ascii="Times New Roman" w:hAnsi="Times New Roman" w:cs="Times New Roman"/>
          <w:sz w:val="22"/>
          <w:szCs w:val="22"/>
        </w:rPr>
        <w:t xml:space="preserve"> do you typically go? Is there a particular season or time of year?</w:t>
      </w:r>
    </w:p>
    <w:p w14:paraId="1224E31D" w14:textId="1AFFED44" w:rsidR="00B33F95" w:rsidRPr="00BD259E" w:rsidRDefault="004027EE" w:rsidP="004E0337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Why</w:t>
      </w:r>
      <w:r w:rsidRPr="00BD259E">
        <w:rPr>
          <w:rFonts w:ascii="Times New Roman" w:hAnsi="Times New Roman" w:cs="Times New Roman"/>
          <w:sz w:val="22"/>
          <w:szCs w:val="22"/>
        </w:rPr>
        <w:t xml:space="preserve"> do you go there? </w:t>
      </w:r>
      <w:r w:rsidR="00F221A6" w:rsidRPr="00BD259E">
        <w:rPr>
          <w:rFonts w:ascii="Times New Roman" w:hAnsi="Times New Roman" w:cs="Times New Roman"/>
          <w:sz w:val="22"/>
          <w:szCs w:val="22"/>
        </w:rPr>
        <w:t>If for work, what type of work do you do</w:t>
      </w:r>
      <w:r w:rsidR="00E86052" w:rsidRPr="00BD259E">
        <w:rPr>
          <w:rFonts w:ascii="Times New Roman" w:hAnsi="Times New Roman" w:cs="Times New Roman"/>
          <w:sz w:val="22"/>
          <w:szCs w:val="22"/>
        </w:rPr>
        <w:t xml:space="preserve"> there</w:t>
      </w:r>
      <w:r w:rsidR="00F221A6" w:rsidRPr="00BD259E">
        <w:rPr>
          <w:rFonts w:ascii="Times New Roman" w:hAnsi="Times New Roman" w:cs="Times New Roman"/>
          <w:sz w:val="22"/>
          <w:szCs w:val="22"/>
        </w:rPr>
        <w:t>?</w:t>
      </w:r>
      <w:r w:rsidR="00B33F95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5F7739" w:rsidRPr="00BD259E">
        <w:rPr>
          <w:rFonts w:ascii="Times New Roman" w:hAnsi="Times New Roman" w:cs="Times New Roman"/>
          <w:sz w:val="22"/>
          <w:szCs w:val="22"/>
        </w:rPr>
        <w:t xml:space="preserve">Do you </w:t>
      </w:r>
      <w:r w:rsidR="00B33F95" w:rsidRPr="00BD259E">
        <w:rPr>
          <w:rFonts w:ascii="Times New Roman" w:hAnsi="Times New Roman" w:cs="Times New Roman"/>
          <w:sz w:val="22"/>
          <w:szCs w:val="22"/>
        </w:rPr>
        <w:t>exchange sex for money</w:t>
      </w:r>
      <w:r w:rsidR="005F7739" w:rsidRPr="00BD259E">
        <w:rPr>
          <w:rFonts w:ascii="Times New Roman" w:hAnsi="Times New Roman" w:cs="Times New Roman"/>
          <w:sz w:val="22"/>
          <w:szCs w:val="22"/>
        </w:rPr>
        <w:t xml:space="preserve"> when you travel there? [Note: </w:t>
      </w:r>
      <w:r w:rsidR="00584BD7" w:rsidRPr="00BD259E">
        <w:rPr>
          <w:rFonts w:ascii="Times New Roman" w:hAnsi="Times New Roman" w:cs="Times New Roman"/>
          <w:sz w:val="22"/>
          <w:szCs w:val="22"/>
        </w:rPr>
        <w:t xml:space="preserve">to adapt language to incorporate </w:t>
      </w:r>
      <w:r w:rsidR="00DF1C6B" w:rsidRPr="00BD259E">
        <w:rPr>
          <w:rFonts w:ascii="Times New Roman" w:hAnsi="Times New Roman" w:cs="Times New Roman"/>
          <w:sz w:val="22"/>
          <w:szCs w:val="22"/>
        </w:rPr>
        <w:t>locally relevant</w:t>
      </w:r>
      <w:r w:rsidR="005F7739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B33F95" w:rsidRPr="00BD259E">
        <w:rPr>
          <w:rFonts w:ascii="Times New Roman" w:hAnsi="Times New Roman" w:cs="Times New Roman"/>
          <w:sz w:val="22"/>
          <w:szCs w:val="22"/>
        </w:rPr>
        <w:t>language related to sex work</w:t>
      </w:r>
      <w:r w:rsidR="005F7739" w:rsidRPr="00BD259E">
        <w:rPr>
          <w:rFonts w:ascii="Times New Roman" w:hAnsi="Times New Roman" w:cs="Times New Roman"/>
          <w:sz w:val="22"/>
          <w:szCs w:val="22"/>
        </w:rPr>
        <w:t>.]</w:t>
      </w:r>
    </w:p>
    <w:p w14:paraId="31170A54" w14:textId="5921A4A9" w:rsidR="00DE37D6" w:rsidRPr="00BD259E" w:rsidRDefault="00584BD7" w:rsidP="00D3263C">
      <w:pPr>
        <w:pStyle w:val="ListParagraph"/>
        <w:numPr>
          <w:ilvl w:val="0"/>
          <w:numId w:val="18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Tell me about a </w:t>
      </w:r>
      <w:r w:rsidR="00DE37D6" w:rsidRPr="00BD259E">
        <w:rPr>
          <w:rFonts w:ascii="Times New Roman" w:hAnsi="Times New Roman" w:cs="Times New Roman"/>
          <w:sz w:val="22"/>
          <w:szCs w:val="22"/>
        </w:rPr>
        <w:t xml:space="preserve">typical </w:t>
      </w:r>
      <w:r w:rsidRPr="00BD259E">
        <w:rPr>
          <w:rFonts w:ascii="Times New Roman" w:hAnsi="Times New Roman" w:cs="Times New Roman"/>
          <w:sz w:val="22"/>
          <w:szCs w:val="22"/>
        </w:rPr>
        <w:t xml:space="preserve">trip you’ve </w:t>
      </w:r>
      <w:r w:rsidR="00DE37D6" w:rsidRPr="00BD259E">
        <w:rPr>
          <w:rFonts w:ascii="Times New Roman" w:hAnsi="Times New Roman" w:cs="Times New Roman"/>
          <w:sz w:val="22"/>
          <w:szCs w:val="22"/>
        </w:rPr>
        <w:t>made outside</w:t>
      </w:r>
      <w:r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DE37D6" w:rsidRPr="00BD259E">
        <w:rPr>
          <w:rFonts w:ascii="Times New Roman" w:hAnsi="Times New Roman" w:cs="Times New Roman"/>
          <w:sz w:val="22"/>
          <w:szCs w:val="22"/>
        </w:rPr>
        <w:t>of</w:t>
      </w:r>
      <w:r w:rsidRPr="00BD259E">
        <w:rPr>
          <w:rFonts w:ascii="Times New Roman" w:hAnsi="Times New Roman" w:cs="Times New Roman"/>
          <w:sz w:val="22"/>
          <w:szCs w:val="22"/>
        </w:rPr>
        <w:t xml:space="preserve"> [Iringa/Santo Domingo]. </w:t>
      </w:r>
    </w:p>
    <w:p w14:paraId="7829CF50" w14:textId="6A748EBA" w:rsidR="00584BD7" w:rsidRPr="00BD259E" w:rsidRDefault="006E219E" w:rsidP="00D3263C">
      <w:pPr>
        <w:pStyle w:val="ListParagraph"/>
        <w:numPr>
          <w:ilvl w:val="1"/>
          <w:numId w:val="18"/>
        </w:numPr>
        <w:ind w:left="108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P</w:t>
      </w:r>
      <w:r w:rsidR="00584BD7" w:rsidRPr="00BD259E">
        <w:rPr>
          <w:rFonts w:ascii="Times New Roman" w:hAnsi="Times New Roman" w:cs="Times New Roman"/>
          <w:sz w:val="22"/>
          <w:szCs w:val="22"/>
        </w:rPr>
        <w:t>robes:</w:t>
      </w:r>
    </w:p>
    <w:p w14:paraId="57C8A04A" w14:textId="3272F6A1" w:rsidR="00584BD7" w:rsidRPr="00BD259E" w:rsidRDefault="00584BD7" w:rsidP="00D3263C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Where</w:t>
      </w:r>
      <w:r w:rsidRPr="00BD259E">
        <w:rPr>
          <w:rFonts w:ascii="Times New Roman" w:hAnsi="Times New Roman" w:cs="Times New Roman"/>
          <w:sz w:val="22"/>
          <w:szCs w:val="22"/>
        </w:rPr>
        <w:t xml:space="preserve"> did you go? How long were you gone? </w:t>
      </w:r>
    </w:p>
    <w:p w14:paraId="13CA25F3" w14:textId="77777777" w:rsidR="00E61F5C" w:rsidRPr="00BD259E" w:rsidRDefault="00E61F5C" w:rsidP="00E61F5C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Preparations</w:t>
      </w:r>
      <w:r w:rsidRPr="00BD259E">
        <w:rPr>
          <w:rFonts w:ascii="Times New Roman" w:hAnsi="Times New Roman" w:cs="Times New Roman"/>
          <w:sz w:val="22"/>
          <w:szCs w:val="22"/>
        </w:rPr>
        <w:t>: Did you make any arrangements before you traveled outside of [Iringa/Santo Domingo]? [e.g. places to stay, transportation, food, time off of work, care for children, telling friends/family, etc.]</w:t>
      </w:r>
    </w:p>
    <w:p w14:paraId="4D1E8CA8" w14:textId="77777777" w:rsidR="00E61F5C" w:rsidRPr="00BD259E" w:rsidRDefault="00E61F5C" w:rsidP="00E61F5C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Trip</w:t>
      </w:r>
      <w:r w:rsidRPr="00BD259E">
        <w:rPr>
          <w:rFonts w:ascii="Times New Roman" w:hAnsi="Times New Roman" w:cs="Times New Roman"/>
          <w:sz w:val="22"/>
          <w:szCs w:val="22"/>
        </w:rPr>
        <w:t xml:space="preserve">: What was the trip like? </w:t>
      </w:r>
    </w:p>
    <w:p w14:paraId="2806D768" w14:textId="2312DB14" w:rsidR="00E61F5C" w:rsidRPr="00BD259E" w:rsidRDefault="00E61F5C" w:rsidP="00E61F5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How did you get there? How reliable was it? Did you travel with anyone?</w:t>
      </w:r>
      <w:r w:rsidR="000A2782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Pr="00BD259E">
        <w:rPr>
          <w:rFonts w:ascii="Times New Roman" w:hAnsi="Times New Roman" w:cs="Times New Roman"/>
          <w:sz w:val="22"/>
          <w:szCs w:val="22"/>
        </w:rPr>
        <w:t xml:space="preserve"> Who? </w:t>
      </w:r>
    </w:p>
    <w:p w14:paraId="29828A79" w14:textId="69A49A26" w:rsidR="00E61F5C" w:rsidRPr="00BD259E" w:rsidRDefault="00E61F5C" w:rsidP="00E61F5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Did you have any inconveniences or difficulties? Any specific dangers/fears?</w:t>
      </w:r>
    </w:p>
    <w:p w14:paraId="100707B2" w14:textId="1BE7C2A6" w:rsidR="00E61F5C" w:rsidRPr="00BD259E" w:rsidRDefault="00E61F5C" w:rsidP="00E61F5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The next question is a sensitive one: Describe any violence you may have experienced before, during, and/or after you got to your destination. </w:t>
      </w:r>
    </w:p>
    <w:p w14:paraId="7FF9C1FC" w14:textId="77777777" w:rsidR="00160962" w:rsidRPr="00BD259E" w:rsidRDefault="00F94F46" w:rsidP="00E61F5C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Why</w:t>
      </w:r>
      <w:r w:rsidRPr="00BD259E">
        <w:rPr>
          <w:rFonts w:ascii="Times New Roman" w:hAnsi="Times New Roman" w:cs="Times New Roman"/>
          <w:sz w:val="22"/>
          <w:szCs w:val="22"/>
        </w:rPr>
        <w:t xml:space="preserve"> did you go there?</w:t>
      </w:r>
      <w:r w:rsidR="00E77442" w:rsidRPr="00BD259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16F572A" w14:textId="0F046496" w:rsidR="00E61F5C" w:rsidRPr="00BD259E" w:rsidRDefault="00E61F5C" w:rsidP="00160962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Did you stop anywhere else along the way? Describe.</w:t>
      </w:r>
    </w:p>
    <w:p w14:paraId="2D5112A9" w14:textId="3E6CF29F" w:rsidR="000A2782" w:rsidRPr="00BD259E" w:rsidRDefault="00584BD7" w:rsidP="000A2782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Did you exchange sex for money when you traveled there? </w:t>
      </w:r>
      <w:r w:rsidR="00160962" w:rsidRPr="00BD259E">
        <w:rPr>
          <w:rFonts w:ascii="Times New Roman" w:hAnsi="Times New Roman" w:cs="Times New Roman"/>
          <w:sz w:val="22"/>
          <w:szCs w:val="22"/>
        </w:rPr>
        <w:t xml:space="preserve">[Note: to adapt language </w:t>
      </w:r>
      <w:r w:rsidR="000A2782" w:rsidRPr="00BD259E">
        <w:rPr>
          <w:rFonts w:ascii="Times New Roman" w:hAnsi="Times New Roman" w:cs="Times New Roman"/>
          <w:sz w:val="22"/>
          <w:szCs w:val="22"/>
        </w:rPr>
        <w:t>to incorporate locally relevant language related to sex work; Probe on direct and/or indirect sex-related activities; e.g., working at bar, salon, etc.</w:t>
      </w:r>
      <w:r w:rsidR="00D80140" w:rsidRPr="00BD259E">
        <w:rPr>
          <w:rFonts w:ascii="Times New Roman" w:hAnsi="Times New Roman" w:cs="Times New Roman"/>
          <w:sz w:val="22"/>
          <w:szCs w:val="22"/>
        </w:rPr>
        <w:t>]</w:t>
      </w:r>
    </w:p>
    <w:p w14:paraId="434F2F93" w14:textId="72CE3686" w:rsidR="00D80140" w:rsidRPr="00BD259E" w:rsidRDefault="00E61F5C" w:rsidP="00A74F6E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How are conditions </w:t>
      </w:r>
      <w:r w:rsidR="00D80140" w:rsidRPr="00BD259E">
        <w:rPr>
          <w:rFonts w:ascii="Times New Roman" w:hAnsi="Times New Roman" w:cs="Times New Roman"/>
          <w:sz w:val="22"/>
          <w:szCs w:val="22"/>
        </w:rPr>
        <w:t xml:space="preserve">there </w:t>
      </w:r>
      <w:r w:rsidRPr="00BD259E">
        <w:rPr>
          <w:rFonts w:ascii="Times New Roman" w:hAnsi="Times New Roman" w:cs="Times New Roman"/>
          <w:sz w:val="22"/>
          <w:szCs w:val="22"/>
        </w:rPr>
        <w:t>different compared to your regular work environment in [Iringa/Santo Domingo]?</w:t>
      </w:r>
      <w:r w:rsidR="00160962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A74F6E" w:rsidRPr="00BD259E">
        <w:rPr>
          <w:rFonts w:ascii="Times New Roman" w:hAnsi="Times New Roman" w:cs="Times New Roman"/>
          <w:sz w:val="22"/>
          <w:szCs w:val="22"/>
        </w:rPr>
        <w:t>[Probe on circumstances surrounding sex work and type of clientele]</w:t>
      </w:r>
    </w:p>
    <w:p w14:paraId="74753DE3" w14:textId="5C1FCF69" w:rsidR="00584BD7" w:rsidRPr="00BD259E" w:rsidRDefault="00160962" w:rsidP="00D3263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Describe experiences with alcohol and/or other drugs. </w:t>
      </w:r>
    </w:p>
    <w:p w14:paraId="6C74F1F1" w14:textId="7B61315A" w:rsidR="00E77442" w:rsidRPr="00BD259E" w:rsidRDefault="00E77442" w:rsidP="00D3263C">
      <w:pPr>
        <w:pStyle w:val="NormalWeb"/>
        <w:numPr>
          <w:ilvl w:val="2"/>
          <w:numId w:val="18"/>
        </w:numPr>
        <w:spacing w:before="0" w:beforeAutospacing="0" w:after="0" w:afterAutospacing="0"/>
        <w:ind w:left="1440"/>
        <w:rPr>
          <w:sz w:val="22"/>
          <w:szCs w:val="22"/>
        </w:rPr>
      </w:pPr>
      <w:r w:rsidRPr="00BD259E">
        <w:rPr>
          <w:b/>
          <w:sz w:val="22"/>
          <w:szCs w:val="22"/>
        </w:rPr>
        <w:t>Needs</w:t>
      </w:r>
      <w:r w:rsidRPr="00BD259E">
        <w:rPr>
          <w:sz w:val="22"/>
          <w:szCs w:val="22"/>
        </w:rPr>
        <w:t>: What were your greatest needs while you were traveling?</w:t>
      </w:r>
    </w:p>
    <w:p w14:paraId="33E3960B" w14:textId="77777777" w:rsidR="00E77442" w:rsidRPr="00BD259E" w:rsidRDefault="00E77442" w:rsidP="00E77442">
      <w:pPr>
        <w:pStyle w:val="NormalWeb"/>
        <w:numPr>
          <w:ilvl w:val="2"/>
          <w:numId w:val="18"/>
        </w:numPr>
        <w:spacing w:before="0" w:beforeAutospacing="0" w:after="0" w:afterAutospacing="0"/>
        <w:ind w:left="1440"/>
        <w:rPr>
          <w:sz w:val="22"/>
          <w:szCs w:val="22"/>
        </w:rPr>
      </w:pPr>
      <w:r w:rsidRPr="00BD259E">
        <w:rPr>
          <w:b/>
          <w:sz w:val="22"/>
          <w:szCs w:val="22"/>
        </w:rPr>
        <w:t>Care-seeking/adherence</w:t>
      </w:r>
      <w:r w:rsidRPr="00BD259E">
        <w:rPr>
          <w:sz w:val="22"/>
          <w:szCs w:val="22"/>
        </w:rPr>
        <w:t>: Did you face any problem accessing HIV services while you were outside of [Iringa/Santo Domingo]? Or taking your medications for HIV while you were outside of [Iringa/Santo Domingo]? How could services be improved to prevent these problems?</w:t>
      </w:r>
    </w:p>
    <w:p w14:paraId="33E16757" w14:textId="0EA85FEE" w:rsidR="004E0337" w:rsidRPr="00BD259E" w:rsidRDefault="004E0337" w:rsidP="00D3263C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b/>
          <w:sz w:val="22"/>
          <w:szCs w:val="22"/>
        </w:rPr>
        <w:t>Social</w:t>
      </w:r>
      <w:r w:rsidR="0019734C" w:rsidRPr="00BD259E">
        <w:rPr>
          <w:rFonts w:ascii="Times New Roman" w:hAnsi="Times New Roman" w:cs="Times New Roman"/>
          <w:b/>
          <w:sz w:val="22"/>
          <w:szCs w:val="22"/>
        </w:rPr>
        <w:t xml:space="preserve"> relationships</w:t>
      </w:r>
      <w:r w:rsidRPr="00BD259E">
        <w:rPr>
          <w:rFonts w:ascii="Times New Roman" w:hAnsi="Times New Roman" w:cs="Times New Roman"/>
          <w:sz w:val="22"/>
          <w:szCs w:val="22"/>
        </w:rPr>
        <w:t xml:space="preserve">: </w:t>
      </w:r>
      <w:r w:rsidR="00C37627" w:rsidRPr="00BD259E">
        <w:rPr>
          <w:rFonts w:ascii="Times New Roman" w:hAnsi="Times New Roman" w:cs="Times New Roman"/>
          <w:sz w:val="22"/>
          <w:szCs w:val="22"/>
        </w:rPr>
        <w:t>D</w:t>
      </w:r>
      <w:r w:rsidR="00E6039F" w:rsidRPr="00BD259E">
        <w:rPr>
          <w:rFonts w:ascii="Times New Roman" w:hAnsi="Times New Roman" w:cs="Times New Roman"/>
          <w:sz w:val="22"/>
          <w:szCs w:val="22"/>
        </w:rPr>
        <w:t>id</w:t>
      </w:r>
      <w:r w:rsidR="00C37627" w:rsidRPr="00BD259E">
        <w:rPr>
          <w:rFonts w:ascii="Times New Roman" w:hAnsi="Times New Roman" w:cs="Times New Roman"/>
          <w:sz w:val="22"/>
          <w:szCs w:val="22"/>
        </w:rPr>
        <w:t xml:space="preserve"> you have any friends/family </w:t>
      </w:r>
      <w:r w:rsidRPr="00BD259E">
        <w:rPr>
          <w:rFonts w:ascii="Times New Roman" w:hAnsi="Times New Roman" w:cs="Times New Roman"/>
          <w:sz w:val="22"/>
          <w:szCs w:val="22"/>
        </w:rPr>
        <w:t>where you went</w:t>
      </w:r>
      <w:r w:rsidR="00DD5448" w:rsidRPr="00BD259E">
        <w:rPr>
          <w:rFonts w:ascii="Times New Roman" w:hAnsi="Times New Roman" w:cs="Times New Roman"/>
          <w:sz w:val="22"/>
          <w:szCs w:val="22"/>
        </w:rPr>
        <w:t>?</w:t>
      </w:r>
      <w:r w:rsidR="00C37627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DD5448" w:rsidRPr="00BD259E">
        <w:rPr>
          <w:rFonts w:ascii="Times New Roman" w:hAnsi="Times New Roman" w:cs="Times New Roman"/>
          <w:sz w:val="22"/>
          <w:szCs w:val="22"/>
        </w:rPr>
        <w:t>W</w:t>
      </w:r>
      <w:r w:rsidR="00C37627" w:rsidRPr="00BD259E">
        <w:rPr>
          <w:rFonts w:ascii="Times New Roman" w:hAnsi="Times New Roman" w:cs="Times New Roman"/>
          <w:sz w:val="22"/>
          <w:szCs w:val="22"/>
        </w:rPr>
        <w:t>ho</w:t>
      </w:r>
      <w:r w:rsidRPr="00BD259E">
        <w:rPr>
          <w:rFonts w:ascii="Times New Roman" w:hAnsi="Times New Roman" w:cs="Times New Roman"/>
          <w:sz w:val="22"/>
          <w:szCs w:val="22"/>
        </w:rPr>
        <w:t>?</w:t>
      </w:r>
    </w:p>
    <w:p w14:paraId="233E2B26" w14:textId="2C8023D4" w:rsidR="00695580" w:rsidRPr="00BD259E" w:rsidRDefault="00C37627" w:rsidP="00D3263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D</w:t>
      </w:r>
      <w:r w:rsidR="00E6039F" w:rsidRPr="00BD259E">
        <w:rPr>
          <w:rFonts w:ascii="Times New Roman" w:hAnsi="Times New Roman" w:cs="Times New Roman"/>
          <w:sz w:val="22"/>
          <w:szCs w:val="22"/>
        </w:rPr>
        <w:t>id</w:t>
      </w:r>
      <w:r w:rsidRPr="00BD259E">
        <w:rPr>
          <w:rFonts w:ascii="Times New Roman" w:hAnsi="Times New Roman" w:cs="Times New Roman"/>
          <w:sz w:val="22"/>
          <w:szCs w:val="22"/>
        </w:rPr>
        <w:t xml:space="preserve"> you feel like you ha</w:t>
      </w:r>
      <w:r w:rsidR="005128A1" w:rsidRPr="00BD259E">
        <w:rPr>
          <w:rFonts w:ascii="Times New Roman" w:hAnsi="Times New Roman" w:cs="Times New Roman"/>
          <w:sz w:val="22"/>
          <w:szCs w:val="22"/>
        </w:rPr>
        <w:t>d</w:t>
      </w:r>
      <w:r w:rsidRPr="00BD259E">
        <w:rPr>
          <w:rFonts w:ascii="Times New Roman" w:hAnsi="Times New Roman" w:cs="Times New Roman"/>
          <w:sz w:val="22"/>
          <w:szCs w:val="22"/>
        </w:rPr>
        <w:t xml:space="preserve"> support there? What </w:t>
      </w:r>
      <w:r w:rsidR="00DE37D6" w:rsidRPr="00BD259E">
        <w:rPr>
          <w:rFonts w:ascii="Times New Roman" w:hAnsi="Times New Roman" w:cs="Times New Roman"/>
          <w:sz w:val="22"/>
          <w:szCs w:val="22"/>
        </w:rPr>
        <w:t xml:space="preserve">kinds of </w:t>
      </w:r>
      <w:r w:rsidR="005128A1" w:rsidRPr="00BD259E">
        <w:rPr>
          <w:rFonts w:ascii="Times New Roman" w:hAnsi="Times New Roman" w:cs="Times New Roman"/>
          <w:sz w:val="22"/>
          <w:szCs w:val="22"/>
        </w:rPr>
        <w:t>support</w:t>
      </w:r>
      <w:r w:rsidR="00DE37D6"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D80140" w:rsidRPr="00BD259E">
        <w:rPr>
          <w:rFonts w:ascii="Times New Roman" w:hAnsi="Times New Roman" w:cs="Times New Roman"/>
          <w:sz w:val="22"/>
          <w:szCs w:val="22"/>
        </w:rPr>
        <w:t xml:space="preserve">(e.g., emotional, sense of community, resources, organizations)? </w:t>
      </w:r>
      <w:r w:rsidR="00DE37D6" w:rsidRPr="00BD259E">
        <w:rPr>
          <w:rFonts w:ascii="Times New Roman" w:hAnsi="Times New Roman" w:cs="Times New Roman"/>
          <w:sz w:val="22"/>
          <w:szCs w:val="22"/>
        </w:rPr>
        <w:t>F</w:t>
      </w:r>
      <w:r w:rsidR="005128A1" w:rsidRPr="00BD259E">
        <w:rPr>
          <w:rFonts w:ascii="Times New Roman" w:hAnsi="Times New Roman" w:cs="Times New Roman"/>
          <w:sz w:val="22"/>
          <w:szCs w:val="22"/>
        </w:rPr>
        <w:t>rom whom?</w:t>
      </w:r>
    </w:p>
    <w:p w14:paraId="31EAD9E8" w14:textId="74657009" w:rsidR="00080B4B" w:rsidRPr="00BD259E" w:rsidRDefault="00C37627" w:rsidP="00D3263C">
      <w:pPr>
        <w:pStyle w:val="ListParagraph"/>
        <w:numPr>
          <w:ilvl w:val="3"/>
          <w:numId w:val="18"/>
        </w:numPr>
        <w:ind w:left="21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 xml:space="preserve">Did you </w:t>
      </w:r>
      <w:r w:rsidR="00814A07" w:rsidRPr="00BD259E">
        <w:rPr>
          <w:rFonts w:ascii="Times New Roman" w:hAnsi="Times New Roman" w:cs="Times New Roman"/>
          <w:sz w:val="22"/>
          <w:szCs w:val="22"/>
        </w:rPr>
        <w:t>contact</w:t>
      </w:r>
      <w:r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D16D91" w:rsidRPr="00BD259E">
        <w:rPr>
          <w:rFonts w:ascii="Times New Roman" w:hAnsi="Times New Roman" w:cs="Times New Roman"/>
          <w:sz w:val="22"/>
          <w:szCs w:val="22"/>
        </w:rPr>
        <w:t xml:space="preserve">anyone while you were traveling? Who? How often? Why? </w:t>
      </w:r>
      <w:r w:rsidR="00D80140" w:rsidRPr="00BD259E">
        <w:rPr>
          <w:rFonts w:ascii="Times New Roman" w:hAnsi="Times New Roman" w:cs="Times New Roman"/>
          <w:sz w:val="22"/>
          <w:szCs w:val="22"/>
        </w:rPr>
        <w:t xml:space="preserve">Describe </w:t>
      </w:r>
      <w:r w:rsidR="00D16D91" w:rsidRPr="00BD259E">
        <w:rPr>
          <w:rFonts w:ascii="Times New Roman" w:hAnsi="Times New Roman" w:cs="Times New Roman"/>
          <w:sz w:val="22"/>
          <w:szCs w:val="22"/>
        </w:rPr>
        <w:t xml:space="preserve">any challenges </w:t>
      </w:r>
      <w:r w:rsidR="00D80140" w:rsidRPr="00BD259E">
        <w:rPr>
          <w:rFonts w:ascii="Times New Roman" w:hAnsi="Times New Roman" w:cs="Times New Roman"/>
          <w:sz w:val="22"/>
          <w:szCs w:val="22"/>
        </w:rPr>
        <w:t xml:space="preserve">you may have had </w:t>
      </w:r>
      <w:r w:rsidR="00D16D91" w:rsidRPr="00BD259E">
        <w:rPr>
          <w:rFonts w:ascii="Times New Roman" w:hAnsi="Times New Roman" w:cs="Times New Roman"/>
          <w:sz w:val="22"/>
          <w:szCs w:val="22"/>
        </w:rPr>
        <w:t>when</w:t>
      </w:r>
      <w:r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6C53BB" w:rsidRPr="00BD259E">
        <w:rPr>
          <w:rFonts w:ascii="Times New Roman" w:hAnsi="Times New Roman" w:cs="Times New Roman"/>
          <w:sz w:val="22"/>
          <w:szCs w:val="22"/>
        </w:rPr>
        <w:t>contacting them</w:t>
      </w:r>
      <w:r w:rsidR="00D80140" w:rsidRPr="00BD259E">
        <w:rPr>
          <w:rFonts w:ascii="Times New Roman" w:hAnsi="Times New Roman" w:cs="Times New Roman"/>
          <w:sz w:val="22"/>
          <w:szCs w:val="22"/>
        </w:rPr>
        <w:t xml:space="preserve">. </w:t>
      </w:r>
      <w:r w:rsidR="00B43757" w:rsidRPr="00B43757">
        <w:rPr>
          <w:rFonts w:ascii="Times New Roman" w:hAnsi="Times New Roman" w:cs="Times New Roman"/>
          <w:sz w:val="22"/>
          <w:szCs w:val="22"/>
        </w:rPr>
        <w:t>If contacted using a cell phone, ask: Do you use your own phone or someone else’s</w:t>
      </w:r>
      <w:r w:rsidR="00B43757">
        <w:rPr>
          <w:rFonts w:ascii="Times New Roman" w:hAnsi="Times New Roman" w:cs="Times New Roman"/>
          <w:sz w:val="22"/>
          <w:szCs w:val="22"/>
        </w:rPr>
        <w:t>?</w:t>
      </w:r>
      <w:r w:rsidR="00A90926">
        <w:rPr>
          <w:rFonts w:ascii="Times New Roman" w:hAnsi="Times New Roman" w:cs="Times New Roman"/>
          <w:sz w:val="22"/>
          <w:szCs w:val="22"/>
        </w:rPr>
        <w:t xml:space="preserve"> If not your own, why do you not have your own cell phone? </w:t>
      </w:r>
    </w:p>
    <w:p w14:paraId="434D4746" w14:textId="7616AFE5" w:rsidR="002F62DD" w:rsidRPr="00AF413D" w:rsidRDefault="002F62DD" w:rsidP="00AF413D">
      <w:pPr>
        <w:pStyle w:val="ListParagraph"/>
        <w:numPr>
          <w:ilvl w:val="2"/>
          <w:numId w:val="18"/>
        </w:numPr>
        <w:ind w:left="1440"/>
        <w:rPr>
          <w:rFonts w:ascii="Times New Roman" w:hAnsi="Times New Roman" w:cs="Times New Roman"/>
          <w:sz w:val="22"/>
          <w:szCs w:val="22"/>
        </w:rPr>
      </w:pPr>
      <w:r w:rsidRPr="00AF413D">
        <w:rPr>
          <w:rFonts w:ascii="Times New Roman" w:hAnsi="Times New Roman" w:cs="Times New Roman"/>
          <w:b/>
          <w:bCs/>
          <w:sz w:val="22"/>
          <w:szCs w:val="22"/>
        </w:rPr>
        <w:t>Cell phone use</w:t>
      </w:r>
      <w:r w:rsidR="00B43757">
        <w:rPr>
          <w:rFonts w:ascii="Times New Roman" w:hAnsi="Times New Roman" w:cs="Times New Roman"/>
          <w:sz w:val="22"/>
          <w:szCs w:val="22"/>
        </w:rPr>
        <w:t>:</w:t>
      </w:r>
      <w:r w:rsidRPr="00BD259E">
        <w:rPr>
          <w:rFonts w:ascii="Times New Roman" w:hAnsi="Times New Roman" w:cs="Times New Roman"/>
          <w:sz w:val="22"/>
          <w:szCs w:val="22"/>
        </w:rPr>
        <w:t xml:space="preserve"> </w:t>
      </w:r>
      <w:r w:rsidR="00A90926">
        <w:rPr>
          <w:rFonts w:ascii="Times New Roman" w:hAnsi="Times New Roman" w:cs="Times New Roman"/>
          <w:sz w:val="22"/>
          <w:szCs w:val="22"/>
        </w:rPr>
        <w:t xml:space="preserve">For what purpose do you mainly use </w:t>
      </w:r>
      <w:r w:rsidR="00E92CA0">
        <w:rPr>
          <w:rFonts w:ascii="Times New Roman" w:hAnsi="Times New Roman" w:cs="Times New Roman"/>
          <w:sz w:val="22"/>
          <w:szCs w:val="22"/>
        </w:rPr>
        <w:t>a</w:t>
      </w:r>
      <w:r w:rsidR="00A90926">
        <w:rPr>
          <w:rFonts w:ascii="Times New Roman" w:hAnsi="Times New Roman" w:cs="Times New Roman"/>
          <w:sz w:val="22"/>
          <w:szCs w:val="22"/>
        </w:rPr>
        <w:t xml:space="preserve"> cell phone? </w:t>
      </w:r>
      <w:r w:rsidRPr="00BD259E">
        <w:rPr>
          <w:rFonts w:ascii="Times New Roman" w:hAnsi="Times New Roman" w:cs="Times New Roman"/>
          <w:sz w:val="22"/>
          <w:szCs w:val="22"/>
        </w:rPr>
        <w:t xml:space="preserve">Do you use </w:t>
      </w:r>
      <w:r w:rsidR="00977C32">
        <w:rPr>
          <w:rFonts w:ascii="Times New Roman" w:hAnsi="Times New Roman" w:cs="Times New Roman"/>
          <w:sz w:val="22"/>
          <w:szCs w:val="22"/>
        </w:rPr>
        <w:t>a cell</w:t>
      </w:r>
      <w:r w:rsidRPr="00BD259E">
        <w:rPr>
          <w:rFonts w:ascii="Times New Roman" w:hAnsi="Times New Roman" w:cs="Times New Roman"/>
          <w:sz w:val="22"/>
          <w:szCs w:val="22"/>
        </w:rPr>
        <w:t xml:space="preserve"> phone when you travel? </w:t>
      </w:r>
      <w:r w:rsidR="00A90926" w:rsidRPr="0054038A">
        <w:rPr>
          <w:rFonts w:ascii="Times New Roman" w:hAnsi="Times New Roman" w:cs="Times New Roman"/>
          <w:sz w:val="22"/>
          <w:szCs w:val="22"/>
        </w:rPr>
        <w:t>Could you receive text messages or phone calls while traveling?</w:t>
      </w:r>
      <w:r w:rsidR="00A90926">
        <w:rPr>
          <w:rFonts w:ascii="Times New Roman" w:hAnsi="Times New Roman" w:cs="Times New Roman"/>
          <w:sz w:val="22"/>
          <w:szCs w:val="22"/>
        </w:rPr>
        <w:t xml:space="preserve"> </w:t>
      </w:r>
      <w:r w:rsidR="00A90926" w:rsidRPr="00BD259E">
        <w:rPr>
          <w:rFonts w:ascii="Times New Roman" w:hAnsi="Times New Roman" w:cs="Times New Roman"/>
          <w:sz w:val="22"/>
          <w:szCs w:val="22"/>
        </w:rPr>
        <w:t>What do you use it for when you travel?</w:t>
      </w:r>
      <w:r w:rsidR="00A90926">
        <w:rPr>
          <w:rFonts w:ascii="Times New Roman" w:hAnsi="Times New Roman" w:cs="Times New Roman"/>
          <w:sz w:val="22"/>
          <w:szCs w:val="22"/>
        </w:rPr>
        <w:t xml:space="preserve"> I</w:t>
      </w:r>
      <w:r w:rsidRPr="00BD259E">
        <w:rPr>
          <w:rFonts w:ascii="Times New Roman" w:hAnsi="Times New Roman" w:cs="Times New Roman"/>
          <w:sz w:val="22"/>
          <w:szCs w:val="22"/>
        </w:rPr>
        <w:t xml:space="preserve">s that different from when you are in </w:t>
      </w:r>
      <w:r w:rsidR="00E92CA0">
        <w:rPr>
          <w:rFonts w:ascii="Times New Roman" w:hAnsi="Times New Roman" w:cs="Times New Roman"/>
          <w:sz w:val="22"/>
          <w:szCs w:val="22"/>
        </w:rPr>
        <w:t>[</w:t>
      </w:r>
      <w:r w:rsidRPr="00BD259E">
        <w:rPr>
          <w:rFonts w:ascii="Times New Roman" w:hAnsi="Times New Roman" w:cs="Times New Roman"/>
          <w:sz w:val="22"/>
          <w:szCs w:val="22"/>
        </w:rPr>
        <w:t>Iringa</w:t>
      </w:r>
      <w:r w:rsidR="00E92CA0">
        <w:rPr>
          <w:rFonts w:ascii="Times New Roman" w:hAnsi="Times New Roman" w:cs="Times New Roman"/>
          <w:sz w:val="22"/>
          <w:szCs w:val="22"/>
        </w:rPr>
        <w:t>/Santo Domingo]</w:t>
      </w:r>
      <w:r w:rsidRPr="00BD259E">
        <w:rPr>
          <w:rFonts w:ascii="Times New Roman" w:hAnsi="Times New Roman" w:cs="Times New Roman"/>
          <w:sz w:val="22"/>
          <w:szCs w:val="22"/>
        </w:rPr>
        <w:t>?</w:t>
      </w:r>
      <w:r w:rsidR="00A90926">
        <w:rPr>
          <w:rFonts w:ascii="Times New Roman" w:hAnsi="Times New Roman" w:cs="Times New Roman"/>
          <w:sz w:val="22"/>
          <w:szCs w:val="22"/>
        </w:rPr>
        <w:t xml:space="preserve"> How so?</w:t>
      </w:r>
    </w:p>
    <w:p w14:paraId="3328761C" w14:textId="77777777" w:rsidR="008A4B19" w:rsidRPr="00BD259E" w:rsidRDefault="008E5C57" w:rsidP="00427949">
      <w:pPr>
        <w:pStyle w:val="ListParagraph"/>
        <w:numPr>
          <w:ilvl w:val="0"/>
          <w:numId w:val="18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eastAsiaTheme="minorEastAsia" w:hAnsi="Times New Roman" w:cs="Times New Roman"/>
          <w:sz w:val="22"/>
          <w:szCs w:val="22"/>
        </w:rPr>
        <w:t>T</w:t>
      </w:r>
      <w:r w:rsidR="002C06ED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here are many programs working in </w:t>
      </w:r>
      <w:r w:rsidR="00AC180C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[Iringa/Santo Domingo] </w:t>
      </w:r>
      <w:r w:rsidR="00C371E5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to improve </w:t>
      </w:r>
      <w:r w:rsidR="00B841E5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people’s </w:t>
      </w:r>
      <w:r w:rsidR="00C371E5" w:rsidRPr="00BD259E">
        <w:rPr>
          <w:rFonts w:ascii="Times New Roman" w:eastAsiaTheme="minorEastAsia" w:hAnsi="Times New Roman" w:cs="Times New Roman"/>
          <w:sz w:val="22"/>
          <w:szCs w:val="22"/>
        </w:rPr>
        <w:t>health</w:t>
      </w:r>
      <w:r w:rsidR="002C06ED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. </w:t>
      </w:r>
      <w:r w:rsidR="004027EE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How could </w:t>
      </w:r>
      <w:r w:rsidR="002C06ED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activities be designed for women like you who travel outside of </w:t>
      </w:r>
      <w:r w:rsidR="00147DD8" w:rsidRPr="00BD259E">
        <w:rPr>
          <w:rFonts w:ascii="Times New Roman" w:hAnsi="Times New Roman" w:cs="Times New Roman"/>
          <w:sz w:val="22"/>
          <w:szCs w:val="22"/>
        </w:rPr>
        <w:t xml:space="preserve">[Iringa/Santo Domingo] </w:t>
      </w:r>
      <w:r w:rsidR="002C06ED" w:rsidRPr="00BD259E">
        <w:rPr>
          <w:rFonts w:ascii="Times New Roman" w:eastAsiaTheme="minorEastAsia" w:hAnsi="Times New Roman" w:cs="Times New Roman"/>
          <w:sz w:val="22"/>
          <w:szCs w:val="22"/>
        </w:rPr>
        <w:t>frequently?</w:t>
      </w:r>
      <w:r w:rsidR="00AC180C" w:rsidRPr="00BD259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</w:p>
    <w:p w14:paraId="7E00CCD4" w14:textId="6C4EB735" w:rsidR="000B3FEB" w:rsidRDefault="00427949" w:rsidP="00427949">
      <w:pPr>
        <w:pStyle w:val="ListParagraph"/>
        <w:numPr>
          <w:ilvl w:val="0"/>
          <w:numId w:val="18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BD259E">
        <w:rPr>
          <w:rFonts w:ascii="Times New Roman" w:hAnsi="Times New Roman" w:cs="Times New Roman"/>
          <w:sz w:val="22"/>
          <w:szCs w:val="22"/>
        </w:rPr>
        <w:t>Would you want programs to be able to reach you when you are traveling? In your opinion, how could they best reach you when you are outside [Iringa/Santo Domingo]?</w:t>
      </w:r>
    </w:p>
    <w:p w14:paraId="75F9B182" w14:textId="1B03C28D" w:rsidR="00E92CA0" w:rsidRDefault="00F1558A">
      <w:pPr>
        <w:pStyle w:val="ListParagraph"/>
        <w:numPr>
          <w:ilvl w:val="1"/>
          <w:numId w:val="18"/>
        </w:numPr>
        <w:ind w:left="1080"/>
        <w:rPr>
          <w:rFonts w:ascii="Times New Roman" w:hAnsi="Times New Roman" w:cs="Times New Roman"/>
          <w:sz w:val="22"/>
          <w:szCs w:val="22"/>
        </w:rPr>
      </w:pPr>
      <w:r w:rsidRPr="0054038A">
        <w:rPr>
          <w:rFonts w:ascii="Times New Roman" w:hAnsi="Times New Roman" w:cs="Times New Roman"/>
          <w:sz w:val="22"/>
          <w:szCs w:val="22"/>
        </w:rPr>
        <w:lastRenderedPageBreak/>
        <w:t>Have you</w:t>
      </w:r>
      <w:r w:rsidR="00A90926">
        <w:rPr>
          <w:rFonts w:ascii="Times New Roman" w:hAnsi="Times New Roman" w:cs="Times New Roman"/>
          <w:sz w:val="22"/>
          <w:szCs w:val="22"/>
        </w:rPr>
        <w:t xml:space="preserve"> ever</w:t>
      </w:r>
      <w:r w:rsidRPr="0054038A">
        <w:rPr>
          <w:rFonts w:ascii="Times New Roman" w:hAnsi="Times New Roman" w:cs="Times New Roman"/>
          <w:sz w:val="22"/>
          <w:szCs w:val="22"/>
        </w:rPr>
        <w:t xml:space="preserve"> called a call</w:t>
      </w:r>
      <w:r w:rsidR="0006106F">
        <w:rPr>
          <w:rFonts w:ascii="Times New Roman" w:hAnsi="Times New Roman" w:cs="Times New Roman"/>
          <w:sz w:val="22"/>
          <w:szCs w:val="22"/>
        </w:rPr>
        <w:t>/help</w:t>
      </w:r>
      <w:r w:rsidRPr="0054038A">
        <w:rPr>
          <w:rFonts w:ascii="Times New Roman" w:hAnsi="Times New Roman" w:cs="Times New Roman"/>
          <w:sz w:val="22"/>
          <w:szCs w:val="22"/>
        </w:rPr>
        <w:t xml:space="preserve"> center </w:t>
      </w:r>
      <w:r w:rsidR="0006106F" w:rsidRPr="0006106F">
        <w:rPr>
          <w:rFonts w:ascii="Times New Roman" w:hAnsi="Times New Roman" w:cs="Times New Roman"/>
          <w:sz w:val="22"/>
          <w:szCs w:val="22"/>
        </w:rPr>
        <w:t>[Note: to adapt language to incorporate locally relevant language]</w:t>
      </w:r>
      <w:r w:rsidR="0006106F">
        <w:rPr>
          <w:rFonts w:ascii="Times New Roman" w:hAnsi="Times New Roman" w:cs="Times New Roman"/>
          <w:sz w:val="22"/>
          <w:szCs w:val="22"/>
        </w:rPr>
        <w:t xml:space="preserve"> </w:t>
      </w:r>
      <w:r w:rsidRPr="0054038A">
        <w:rPr>
          <w:rFonts w:ascii="Times New Roman" w:hAnsi="Times New Roman" w:cs="Times New Roman"/>
          <w:sz w:val="22"/>
          <w:szCs w:val="22"/>
        </w:rPr>
        <w:t>while traveling? What services did you receive? What other services could a call</w:t>
      </w:r>
      <w:r w:rsidR="004D7E83">
        <w:rPr>
          <w:rFonts w:ascii="Times New Roman" w:hAnsi="Times New Roman" w:cs="Times New Roman"/>
          <w:sz w:val="22"/>
          <w:szCs w:val="22"/>
        </w:rPr>
        <w:t>/help</w:t>
      </w:r>
      <w:r w:rsidRPr="0054038A">
        <w:rPr>
          <w:rFonts w:ascii="Times New Roman" w:hAnsi="Times New Roman" w:cs="Times New Roman"/>
          <w:sz w:val="22"/>
          <w:szCs w:val="22"/>
        </w:rPr>
        <w:t xml:space="preserve"> center offer that you </w:t>
      </w:r>
      <w:r w:rsidR="00E92CA0">
        <w:rPr>
          <w:rFonts w:ascii="Times New Roman" w:hAnsi="Times New Roman" w:cs="Times New Roman"/>
          <w:sz w:val="22"/>
          <w:szCs w:val="22"/>
        </w:rPr>
        <w:t xml:space="preserve">think would be beneficial for you </w:t>
      </w:r>
      <w:r w:rsidRPr="0054038A">
        <w:rPr>
          <w:rFonts w:ascii="Times New Roman" w:hAnsi="Times New Roman" w:cs="Times New Roman"/>
          <w:sz w:val="22"/>
          <w:szCs w:val="22"/>
        </w:rPr>
        <w:t xml:space="preserve">when traveling? </w:t>
      </w:r>
    </w:p>
    <w:p w14:paraId="3960F9D6" w14:textId="5C58E78E" w:rsidR="004027EE" w:rsidRPr="00F1558A" w:rsidRDefault="00F1558A" w:rsidP="00AF413D">
      <w:pPr>
        <w:pStyle w:val="ListParagraph"/>
        <w:numPr>
          <w:ilvl w:val="1"/>
          <w:numId w:val="18"/>
        </w:numPr>
        <w:ind w:left="1080"/>
      </w:pPr>
      <w:r w:rsidRPr="0054038A">
        <w:rPr>
          <w:rFonts w:ascii="Times New Roman" w:hAnsi="Times New Roman" w:cs="Times New Roman"/>
          <w:sz w:val="22"/>
          <w:szCs w:val="22"/>
        </w:rPr>
        <w:t>If someone were to call or text y</w:t>
      </w:r>
      <w:r w:rsidRPr="008723CA">
        <w:rPr>
          <w:rFonts w:ascii="Times New Roman" w:hAnsi="Times New Roman" w:cs="Times New Roman"/>
          <w:sz w:val="22"/>
          <w:szCs w:val="22"/>
        </w:rPr>
        <w:t xml:space="preserve">ou while you were traveling, what </w:t>
      </w:r>
      <w:r w:rsidR="00E92CA0">
        <w:rPr>
          <w:rFonts w:ascii="Times New Roman" w:hAnsi="Times New Roman" w:cs="Times New Roman"/>
          <w:sz w:val="22"/>
          <w:szCs w:val="22"/>
        </w:rPr>
        <w:t xml:space="preserve">resources or </w:t>
      </w:r>
      <w:r w:rsidRPr="008723CA">
        <w:rPr>
          <w:rFonts w:ascii="Times New Roman" w:hAnsi="Times New Roman" w:cs="Times New Roman"/>
          <w:sz w:val="22"/>
          <w:szCs w:val="22"/>
        </w:rPr>
        <w:t>services</w:t>
      </w:r>
      <w:r w:rsidR="00E92CA0">
        <w:rPr>
          <w:rFonts w:ascii="Times New Roman" w:hAnsi="Times New Roman" w:cs="Times New Roman"/>
          <w:sz w:val="22"/>
          <w:szCs w:val="22"/>
        </w:rPr>
        <w:t xml:space="preserve"> in particular</w:t>
      </w:r>
      <w:r w:rsidRPr="008723CA">
        <w:rPr>
          <w:rFonts w:ascii="Times New Roman" w:hAnsi="Times New Roman" w:cs="Times New Roman"/>
          <w:sz w:val="22"/>
          <w:szCs w:val="22"/>
        </w:rPr>
        <w:t xml:space="preserve"> could they off</w:t>
      </w:r>
      <w:r w:rsidR="005308C4">
        <w:rPr>
          <w:rFonts w:ascii="Times New Roman" w:hAnsi="Times New Roman" w:cs="Times New Roman"/>
          <w:sz w:val="22"/>
          <w:szCs w:val="22"/>
        </w:rPr>
        <w:t>er</w:t>
      </w:r>
      <w:r w:rsidRPr="008723CA">
        <w:rPr>
          <w:rFonts w:ascii="Times New Roman" w:hAnsi="Times New Roman" w:cs="Times New Roman"/>
          <w:sz w:val="22"/>
          <w:szCs w:val="22"/>
        </w:rPr>
        <w:t xml:space="preserve"> that </w:t>
      </w:r>
      <w:r w:rsidR="0004342F">
        <w:rPr>
          <w:rFonts w:ascii="Times New Roman" w:hAnsi="Times New Roman" w:cs="Times New Roman"/>
          <w:sz w:val="22"/>
          <w:szCs w:val="22"/>
        </w:rPr>
        <w:t xml:space="preserve">you think </w:t>
      </w:r>
      <w:r w:rsidRPr="008723CA">
        <w:rPr>
          <w:rFonts w:ascii="Times New Roman" w:hAnsi="Times New Roman" w:cs="Times New Roman"/>
          <w:sz w:val="22"/>
          <w:szCs w:val="22"/>
        </w:rPr>
        <w:t xml:space="preserve">would be </w:t>
      </w:r>
      <w:r w:rsidR="0004342F">
        <w:rPr>
          <w:rFonts w:ascii="Times New Roman" w:hAnsi="Times New Roman" w:cs="Times New Roman"/>
          <w:sz w:val="22"/>
          <w:szCs w:val="22"/>
        </w:rPr>
        <w:t xml:space="preserve">beneficial for you </w:t>
      </w:r>
      <w:r w:rsidR="006F1927" w:rsidRPr="0054038A">
        <w:rPr>
          <w:rFonts w:ascii="Times New Roman" w:hAnsi="Times New Roman" w:cs="Times New Roman"/>
          <w:sz w:val="22"/>
          <w:szCs w:val="22"/>
        </w:rPr>
        <w:t>when traveling</w:t>
      </w:r>
      <w:r w:rsidRPr="008723CA">
        <w:rPr>
          <w:rFonts w:ascii="Times New Roman" w:hAnsi="Times New Roman" w:cs="Times New Roman"/>
          <w:sz w:val="22"/>
          <w:szCs w:val="22"/>
        </w:rPr>
        <w:t>?</w:t>
      </w:r>
    </w:p>
    <w:sectPr w:rsidR="004027EE" w:rsidRPr="00F1558A" w:rsidSect="00F10B04">
      <w:headerReference w:type="even" r:id="rId7"/>
      <w:headerReference w:type="default" r:id="rId8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92DE8" w14:textId="77777777" w:rsidR="000025DA" w:rsidRDefault="000025DA" w:rsidP="0068398E">
      <w:r>
        <w:separator/>
      </w:r>
    </w:p>
  </w:endnote>
  <w:endnote w:type="continuationSeparator" w:id="0">
    <w:p w14:paraId="1A7EE738" w14:textId="77777777" w:rsidR="000025DA" w:rsidRDefault="000025DA" w:rsidP="00683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98254" w14:textId="77777777" w:rsidR="000025DA" w:rsidRDefault="000025DA" w:rsidP="0068398E">
      <w:r>
        <w:separator/>
      </w:r>
    </w:p>
  </w:footnote>
  <w:footnote w:type="continuationSeparator" w:id="0">
    <w:p w14:paraId="494B5E29" w14:textId="77777777" w:rsidR="000025DA" w:rsidRDefault="000025DA" w:rsidP="006839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1902585"/>
      <w:docPartObj>
        <w:docPartGallery w:val="Page Numbers (Top of Page)"/>
        <w:docPartUnique/>
      </w:docPartObj>
    </w:sdtPr>
    <w:sdtContent>
      <w:p w14:paraId="11F56AFE" w14:textId="638A536A" w:rsidR="0068398E" w:rsidRDefault="0068398E" w:rsidP="009C2B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8FEE20" w14:textId="77777777" w:rsidR="0068398E" w:rsidRDefault="0068398E" w:rsidP="0068398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BFE15" w14:textId="5462D111" w:rsidR="0068398E" w:rsidRPr="0068398E" w:rsidRDefault="0068398E" w:rsidP="009C2B30">
    <w:pPr>
      <w:pStyle w:val="Header"/>
      <w:framePr w:wrap="none" w:vAnchor="text" w:hAnchor="margin" w:xAlign="right" w:y="1"/>
      <w:rPr>
        <w:rStyle w:val="PageNumber"/>
        <w:rFonts w:ascii="Calibri" w:hAnsi="Calibri" w:cs="Calibri"/>
      </w:rPr>
    </w:pPr>
  </w:p>
  <w:p w14:paraId="14DAE2A7" w14:textId="77777777" w:rsidR="0068398E" w:rsidRPr="0068398E" w:rsidRDefault="0068398E" w:rsidP="0068398E">
    <w:pPr>
      <w:pStyle w:val="Header"/>
      <w:ind w:right="360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6F6A"/>
    <w:multiLevelType w:val="multilevel"/>
    <w:tmpl w:val="EAD6A12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747D1E"/>
    <w:multiLevelType w:val="multilevel"/>
    <w:tmpl w:val="D3469A2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F56A3"/>
    <w:multiLevelType w:val="multilevel"/>
    <w:tmpl w:val="C73E388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E367C9"/>
    <w:multiLevelType w:val="multilevel"/>
    <w:tmpl w:val="B12C6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FF16CF"/>
    <w:multiLevelType w:val="hybridMultilevel"/>
    <w:tmpl w:val="95CEACB8"/>
    <w:lvl w:ilvl="0" w:tplc="0CF6AED4">
      <w:start w:val="1"/>
      <w:numFmt w:val="decimal"/>
      <w:lvlText w:val="%1."/>
      <w:lvlJc w:val="left"/>
      <w:pPr>
        <w:ind w:left="1080" w:hanging="360"/>
      </w:pPr>
      <w:rPr>
        <w:i w:val="0"/>
      </w:rPr>
    </w:lvl>
    <w:lvl w:ilvl="1" w:tplc="8A4E69D8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923D5"/>
    <w:multiLevelType w:val="multilevel"/>
    <w:tmpl w:val="D444E78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6F47B0"/>
    <w:multiLevelType w:val="hybridMultilevel"/>
    <w:tmpl w:val="D1B0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1289F"/>
    <w:multiLevelType w:val="hybridMultilevel"/>
    <w:tmpl w:val="3A460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83EC6"/>
    <w:multiLevelType w:val="multilevel"/>
    <w:tmpl w:val="83F02FF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4D47A5"/>
    <w:multiLevelType w:val="hybridMultilevel"/>
    <w:tmpl w:val="A2CCDB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F46DAC"/>
    <w:multiLevelType w:val="multilevel"/>
    <w:tmpl w:val="37AE56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C90502"/>
    <w:multiLevelType w:val="hybridMultilevel"/>
    <w:tmpl w:val="7062BD5E"/>
    <w:lvl w:ilvl="0" w:tplc="0CF6AED4">
      <w:start w:val="1"/>
      <w:numFmt w:val="decimal"/>
      <w:lvlText w:val="%1."/>
      <w:lvlJc w:val="left"/>
      <w:pPr>
        <w:ind w:left="1080" w:hanging="360"/>
      </w:pPr>
      <w:rPr>
        <w:i w:val="0"/>
      </w:rPr>
    </w:lvl>
    <w:lvl w:ilvl="1" w:tplc="64B0483A">
      <w:start w:val="1"/>
      <w:numFmt w:val="lowerLetter"/>
      <w:lvlText w:val="%2."/>
      <w:lvlJc w:val="left"/>
      <w:pPr>
        <w:ind w:left="180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A8909DD"/>
    <w:multiLevelType w:val="hybridMultilevel"/>
    <w:tmpl w:val="3FD4F606"/>
    <w:lvl w:ilvl="0" w:tplc="F0BE5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888F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8F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16C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200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21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89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746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224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DF129CF"/>
    <w:multiLevelType w:val="hybridMultilevel"/>
    <w:tmpl w:val="14F8D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942161"/>
    <w:multiLevelType w:val="multilevel"/>
    <w:tmpl w:val="5D38CB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655B6D"/>
    <w:multiLevelType w:val="multilevel"/>
    <w:tmpl w:val="5A2A76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7D0959"/>
    <w:multiLevelType w:val="multilevel"/>
    <w:tmpl w:val="AC76BC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7717005"/>
    <w:multiLevelType w:val="multilevel"/>
    <w:tmpl w:val="7FBCF604"/>
    <w:lvl w:ilvl="0">
      <w:start w:val="5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1383098776">
    <w:abstractNumId w:val="12"/>
  </w:num>
  <w:num w:numId="2" w16cid:durableId="1874465180">
    <w:abstractNumId w:val="11"/>
  </w:num>
  <w:num w:numId="3" w16cid:durableId="914630401">
    <w:abstractNumId w:val="2"/>
  </w:num>
  <w:num w:numId="4" w16cid:durableId="2147046015">
    <w:abstractNumId w:val="0"/>
  </w:num>
  <w:num w:numId="5" w16cid:durableId="1887447191">
    <w:abstractNumId w:val="16"/>
  </w:num>
  <w:num w:numId="6" w16cid:durableId="361982860">
    <w:abstractNumId w:val="15"/>
  </w:num>
  <w:num w:numId="7" w16cid:durableId="1977681709">
    <w:abstractNumId w:val="10"/>
  </w:num>
  <w:num w:numId="8" w16cid:durableId="1781877635">
    <w:abstractNumId w:val="6"/>
  </w:num>
  <w:num w:numId="9" w16cid:durableId="1925723621">
    <w:abstractNumId w:val="9"/>
  </w:num>
  <w:num w:numId="10" w16cid:durableId="379594587">
    <w:abstractNumId w:val="17"/>
  </w:num>
  <w:num w:numId="11" w16cid:durableId="1124351837">
    <w:abstractNumId w:val="5"/>
  </w:num>
  <w:num w:numId="12" w16cid:durableId="1194802055">
    <w:abstractNumId w:val="14"/>
  </w:num>
  <w:num w:numId="13" w16cid:durableId="612202617">
    <w:abstractNumId w:val="3"/>
  </w:num>
  <w:num w:numId="14" w16cid:durableId="959922581">
    <w:abstractNumId w:val="7"/>
  </w:num>
  <w:num w:numId="15" w16cid:durableId="1542133388">
    <w:abstractNumId w:val="13"/>
  </w:num>
  <w:num w:numId="16" w16cid:durableId="255672031">
    <w:abstractNumId w:val="8"/>
  </w:num>
  <w:num w:numId="17" w16cid:durableId="1621958089">
    <w:abstractNumId w:val="1"/>
  </w:num>
  <w:num w:numId="18" w16cid:durableId="15068943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62"/>
    <w:rsid w:val="000025DA"/>
    <w:rsid w:val="00005FDD"/>
    <w:rsid w:val="00030E5C"/>
    <w:rsid w:val="0003328A"/>
    <w:rsid w:val="00035C55"/>
    <w:rsid w:val="0004342F"/>
    <w:rsid w:val="00044980"/>
    <w:rsid w:val="00050D03"/>
    <w:rsid w:val="0006106F"/>
    <w:rsid w:val="000670BA"/>
    <w:rsid w:val="00080B4B"/>
    <w:rsid w:val="000904D8"/>
    <w:rsid w:val="000956CF"/>
    <w:rsid w:val="000A2782"/>
    <w:rsid w:val="000A4C12"/>
    <w:rsid w:val="000B3FEB"/>
    <w:rsid w:val="000D727F"/>
    <w:rsid w:val="000E079F"/>
    <w:rsid w:val="000E150F"/>
    <w:rsid w:val="000F738F"/>
    <w:rsid w:val="00101627"/>
    <w:rsid w:val="00115E9E"/>
    <w:rsid w:val="00133E37"/>
    <w:rsid w:val="00147DD8"/>
    <w:rsid w:val="00160962"/>
    <w:rsid w:val="0019734C"/>
    <w:rsid w:val="001B2E61"/>
    <w:rsid w:val="001B6022"/>
    <w:rsid w:val="001D7C5B"/>
    <w:rsid w:val="001E0EC1"/>
    <w:rsid w:val="001F51F4"/>
    <w:rsid w:val="00206C9E"/>
    <w:rsid w:val="00242FE3"/>
    <w:rsid w:val="00282547"/>
    <w:rsid w:val="002826AE"/>
    <w:rsid w:val="00296429"/>
    <w:rsid w:val="002B0CE0"/>
    <w:rsid w:val="002C06ED"/>
    <w:rsid w:val="002C7723"/>
    <w:rsid w:val="002E097B"/>
    <w:rsid w:val="002E107D"/>
    <w:rsid w:val="002E6DF1"/>
    <w:rsid w:val="002F62DD"/>
    <w:rsid w:val="00324596"/>
    <w:rsid w:val="00325BA8"/>
    <w:rsid w:val="0033506A"/>
    <w:rsid w:val="00340DD8"/>
    <w:rsid w:val="00352EFD"/>
    <w:rsid w:val="00362728"/>
    <w:rsid w:val="00367E09"/>
    <w:rsid w:val="00377CA7"/>
    <w:rsid w:val="003835BE"/>
    <w:rsid w:val="003862DD"/>
    <w:rsid w:val="003936A0"/>
    <w:rsid w:val="003A174A"/>
    <w:rsid w:val="003A7221"/>
    <w:rsid w:val="003C08D7"/>
    <w:rsid w:val="003C4BA0"/>
    <w:rsid w:val="003C7B6D"/>
    <w:rsid w:val="003D39C8"/>
    <w:rsid w:val="003D4112"/>
    <w:rsid w:val="004027EE"/>
    <w:rsid w:val="004056B8"/>
    <w:rsid w:val="00427949"/>
    <w:rsid w:val="00437E98"/>
    <w:rsid w:val="0044336C"/>
    <w:rsid w:val="00461D49"/>
    <w:rsid w:val="00462064"/>
    <w:rsid w:val="004A2204"/>
    <w:rsid w:val="004B3895"/>
    <w:rsid w:val="004C33CE"/>
    <w:rsid w:val="004D4861"/>
    <w:rsid w:val="004D7E83"/>
    <w:rsid w:val="004E0337"/>
    <w:rsid w:val="004F479D"/>
    <w:rsid w:val="00502FE0"/>
    <w:rsid w:val="005128A1"/>
    <w:rsid w:val="00513008"/>
    <w:rsid w:val="005308C4"/>
    <w:rsid w:val="00535CE0"/>
    <w:rsid w:val="0054038A"/>
    <w:rsid w:val="00571426"/>
    <w:rsid w:val="00584BD7"/>
    <w:rsid w:val="00594DA5"/>
    <w:rsid w:val="005A101B"/>
    <w:rsid w:val="005D3460"/>
    <w:rsid w:val="005F7739"/>
    <w:rsid w:val="00621C9F"/>
    <w:rsid w:val="006466F8"/>
    <w:rsid w:val="00654491"/>
    <w:rsid w:val="0068398E"/>
    <w:rsid w:val="00695580"/>
    <w:rsid w:val="00697BB9"/>
    <w:rsid w:val="006C53BB"/>
    <w:rsid w:val="006C6087"/>
    <w:rsid w:val="006E219E"/>
    <w:rsid w:val="006E44BC"/>
    <w:rsid w:val="006F084F"/>
    <w:rsid w:val="006F1927"/>
    <w:rsid w:val="006F222A"/>
    <w:rsid w:val="00703195"/>
    <w:rsid w:val="007160FF"/>
    <w:rsid w:val="00716FEE"/>
    <w:rsid w:val="007255B9"/>
    <w:rsid w:val="007268C3"/>
    <w:rsid w:val="00736593"/>
    <w:rsid w:val="00745E1C"/>
    <w:rsid w:val="00746ABD"/>
    <w:rsid w:val="007531DB"/>
    <w:rsid w:val="007919F7"/>
    <w:rsid w:val="00797D34"/>
    <w:rsid w:val="007A41C0"/>
    <w:rsid w:val="007B65DF"/>
    <w:rsid w:val="007D5182"/>
    <w:rsid w:val="007F406E"/>
    <w:rsid w:val="008030C7"/>
    <w:rsid w:val="00814A07"/>
    <w:rsid w:val="008257FD"/>
    <w:rsid w:val="00852832"/>
    <w:rsid w:val="008723CA"/>
    <w:rsid w:val="008A4B19"/>
    <w:rsid w:val="008D1740"/>
    <w:rsid w:val="008D77E3"/>
    <w:rsid w:val="008E5C57"/>
    <w:rsid w:val="008F0EA4"/>
    <w:rsid w:val="008F5F33"/>
    <w:rsid w:val="009273DA"/>
    <w:rsid w:val="00947093"/>
    <w:rsid w:val="00953839"/>
    <w:rsid w:val="00964791"/>
    <w:rsid w:val="0097247F"/>
    <w:rsid w:val="00977C32"/>
    <w:rsid w:val="009A17CE"/>
    <w:rsid w:val="009C13A9"/>
    <w:rsid w:val="009D0BBD"/>
    <w:rsid w:val="009D3C73"/>
    <w:rsid w:val="009F4AA7"/>
    <w:rsid w:val="00A459B1"/>
    <w:rsid w:val="00A5538C"/>
    <w:rsid w:val="00A62A1A"/>
    <w:rsid w:val="00A65EAD"/>
    <w:rsid w:val="00A7253C"/>
    <w:rsid w:val="00A74F6E"/>
    <w:rsid w:val="00A863A2"/>
    <w:rsid w:val="00A90926"/>
    <w:rsid w:val="00A948AB"/>
    <w:rsid w:val="00AA6606"/>
    <w:rsid w:val="00AB17D6"/>
    <w:rsid w:val="00AC180C"/>
    <w:rsid w:val="00AF413D"/>
    <w:rsid w:val="00B02E6E"/>
    <w:rsid w:val="00B0676E"/>
    <w:rsid w:val="00B10AE0"/>
    <w:rsid w:val="00B10B6F"/>
    <w:rsid w:val="00B10D7B"/>
    <w:rsid w:val="00B33F95"/>
    <w:rsid w:val="00B43757"/>
    <w:rsid w:val="00B448CB"/>
    <w:rsid w:val="00B50CDB"/>
    <w:rsid w:val="00B541DA"/>
    <w:rsid w:val="00B82CC7"/>
    <w:rsid w:val="00B841E5"/>
    <w:rsid w:val="00BB2759"/>
    <w:rsid w:val="00BC39B8"/>
    <w:rsid w:val="00BD259E"/>
    <w:rsid w:val="00BF7AF0"/>
    <w:rsid w:val="00C01439"/>
    <w:rsid w:val="00C2039B"/>
    <w:rsid w:val="00C371E5"/>
    <w:rsid w:val="00C37627"/>
    <w:rsid w:val="00C37704"/>
    <w:rsid w:val="00C4441F"/>
    <w:rsid w:val="00C559B5"/>
    <w:rsid w:val="00C91118"/>
    <w:rsid w:val="00C95CAA"/>
    <w:rsid w:val="00CA5CCB"/>
    <w:rsid w:val="00CD12DD"/>
    <w:rsid w:val="00CD6B47"/>
    <w:rsid w:val="00CF1314"/>
    <w:rsid w:val="00D12ECF"/>
    <w:rsid w:val="00D16475"/>
    <w:rsid w:val="00D16D91"/>
    <w:rsid w:val="00D16FB4"/>
    <w:rsid w:val="00D2702C"/>
    <w:rsid w:val="00D3263C"/>
    <w:rsid w:val="00D67A5E"/>
    <w:rsid w:val="00D80140"/>
    <w:rsid w:val="00D847E9"/>
    <w:rsid w:val="00DC5788"/>
    <w:rsid w:val="00DD106A"/>
    <w:rsid w:val="00DD3BB2"/>
    <w:rsid w:val="00DD5448"/>
    <w:rsid w:val="00DE37D6"/>
    <w:rsid w:val="00DE4413"/>
    <w:rsid w:val="00DF1C6B"/>
    <w:rsid w:val="00DF2653"/>
    <w:rsid w:val="00DF2F1B"/>
    <w:rsid w:val="00DF5953"/>
    <w:rsid w:val="00DF6A51"/>
    <w:rsid w:val="00E25A7C"/>
    <w:rsid w:val="00E55D25"/>
    <w:rsid w:val="00E6039F"/>
    <w:rsid w:val="00E61F5C"/>
    <w:rsid w:val="00E77442"/>
    <w:rsid w:val="00E86052"/>
    <w:rsid w:val="00E92CA0"/>
    <w:rsid w:val="00E972DC"/>
    <w:rsid w:val="00EB2469"/>
    <w:rsid w:val="00ED1F61"/>
    <w:rsid w:val="00ED7962"/>
    <w:rsid w:val="00EE1921"/>
    <w:rsid w:val="00EF40AA"/>
    <w:rsid w:val="00F031DD"/>
    <w:rsid w:val="00F10B04"/>
    <w:rsid w:val="00F11A68"/>
    <w:rsid w:val="00F1558A"/>
    <w:rsid w:val="00F221A6"/>
    <w:rsid w:val="00F422B5"/>
    <w:rsid w:val="00F55B76"/>
    <w:rsid w:val="00F64403"/>
    <w:rsid w:val="00F702E2"/>
    <w:rsid w:val="00F9420F"/>
    <w:rsid w:val="00F94F46"/>
    <w:rsid w:val="00FB5539"/>
    <w:rsid w:val="00FC7C4E"/>
    <w:rsid w:val="00FE44A1"/>
    <w:rsid w:val="00FE62F5"/>
    <w:rsid w:val="00FF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0BDC"/>
  <w14:defaultImageDpi w14:val="32767"/>
  <w15:chartTrackingRefBased/>
  <w15:docId w15:val="{72AF3FA4-7C32-2340-8CC6-3CA0886A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7E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027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A1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7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7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4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39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98E"/>
  </w:style>
  <w:style w:type="paragraph" w:styleId="Footer">
    <w:name w:val="footer"/>
    <w:basedOn w:val="Normal"/>
    <w:link w:val="FooterChar"/>
    <w:uiPriority w:val="99"/>
    <w:unhideWhenUsed/>
    <w:rsid w:val="006839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98E"/>
  </w:style>
  <w:style w:type="character" w:styleId="PageNumber">
    <w:name w:val="page number"/>
    <w:basedOn w:val="DefaultParagraphFont"/>
    <w:uiPriority w:val="99"/>
    <w:semiHidden/>
    <w:unhideWhenUsed/>
    <w:rsid w:val="0068398E"/>
  </w:style>
  <w:style w:type="paragraph" w:styleId="Revision">
    <w:name w:val="Revision"/>
    <w:hidden/>
    <w:uiPriority w:val="99"/>
    <w:semiHidden/>
    <w:rsid w:val="00F94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9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1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4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6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6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2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69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2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0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70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903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5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5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endrickson</dc:creator>
  <cp:keywords/>
  <dc:description/>
  <cp:lastModifiedBy>Microsoft Office User</cp:lastModifiedBy>
  <cp:revision>2</cp:revision>
  <dcterms:created xsi:type="dcterms:W3CDTF">2023-10-20T16:21:00Z</dcterms:created>
  <dcterms:modified xsi:type="dcterms:W3CDTF">2023-10-20T16:21:00Z</dcterms:modified>
</cp:coreProperties>
</file>